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395CC" w14:textId="77777777" w:rsidR="00EF7031" w:rsidRDefault="00EF7031" w:rsidP="00EF70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S3. Summary of average (±SE) of alpha diversity indexes based in bacterial community of ileum and caecum in laying hens sequenced by Illumi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Different indexes have been separated by gut region, sampling date and treatment. In treated group, laying hens were supplemented with </w:t>
      </w:r>
      <w:r w:rsidRPr="00946E02">
        <w:rPr>
          <w:rFonts w:ascii="Times New Roman" w:hAnsi="Times New Roman" w:cs="Times New Roman"/>
          <w:i/>
          <w:sz w:val="24"/>
          <w:szCs w:val="24"/>
          <w:lang w:val="en-US"/>
        </w:rPr>
        <w:t>Enterococcus faecalis</w:t>
      </w:r>
      <w:r w:rsidRPr="00B46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GRA10. Sample size is also shown.</w:t>
      </w:r>
    </w:p>
    <w:p w14:paraId="2EC68C20" w14:textId="77777777" w:rsidR="00EF7031" w:rsidRDefault="00EF7031" w:rsidP="00EF703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2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1666"/>
        <w:gridCol w:w="2188"/>
        <w:gridCol w:w="497"/>
        <w:gridCol w:w="1812"/>
        <w:gridCol w:w="1773"/>
        <w:gridCol w:w="2381"/>
        <w:gridCol w:w="2722"/>
      </w:tblGrid>
      <w:tr w:rsidR="00EF7031" w:rsidRPr="009A2426" w14:paraId="3E00A619" w14:textId="77777777" w:rsidTr="006F57CA">
        <w:trPr>
          <w:trHeight w:val="189"/>
        </w:trPr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A7960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ion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11DE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amp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at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621E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xperimen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roup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9E506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405FF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ec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ichnes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6FA47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iel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vennes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C4C30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Faith’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versity index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39179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hannon’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iversity index</w:t>
            </w:r>
          </w:p>
        </w:tc>
      </w:tr>
      <w:tr w:rsidR="00EF7031" w:rsidRPr="009A2426" w14:paraId="13851F2C" w14:textId="77777777" w:rsidTr="006F57CA">
        <w:trPr>
          <w:trHeight w:val="315"/>
        </w:trPr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0F070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leum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CCFB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days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A049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E7F6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13C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7.00 (8.13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E9C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6 (0.01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8E9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.84 (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BFF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8 (0.12)</w:t>
            </w:r>
          </w:p>
        </w:tc>
      </w:tr>
      <w:tr w:rsidR="00EF7031" w:rsidRPr="009A2426" w14:paraId="548FAC40" w14:textId="77777777" w:rsidTr="006F57CA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A66F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ED28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E2AF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3488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20E5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0.00 (8.24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2B8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9 (0.0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1EF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25 (1.0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44A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79 (0.10)</w:t>
            </w:r>
          </w:p>
        </w:tc>
      </w:tr>
      <w:tr w:rsidR="00EF7031" w:rsidRPr="009A2426" w14:paraId="6C307E15" w14:textId="77777777" w:rsidTr="006F57CA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E659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A8AB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6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day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74C5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A2CD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843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4.67 (12.50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D1B9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4 (0.0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5198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6.64 (1.13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E38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76 (0.16)</w:t>
            </w:r>
          </w:p>
        </w:tc>
      </w:tr>
      <w:tr w:rsidR="00EF7031" w:rsidRPr="009A2426" w14:paraId="24F85498" w14:textId="77777777" w:rsidTr="006F57CA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DE1F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13B8" w14:textId="77777777" w:rsidR="00EF7031" w:rsidRPr="00294205" w:rsidRDefault="00EF7031" w:rsidP="006F57CA">
            <w:pPr>
              <w:spacing w:after="0" w:line="360" w:lineRule="auto"/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8461E" w14:textId="77777777" w:rsidR="00EF7031" w:rsidRPr="00294205" w:rsidRDefault="00EF7031" w:rsidP="006F57CA">
            <w:pPr>
              <w:spacing w:after="0" w:line="360" w:lineRule="auto"/>
            </w:pPr>
            <w:r w:rsidRPr="00294205">
              <w:t>Contro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E9A7" w14:textId="77777777" w:rsidR="00EF7031" w:rsidRPr="00294205" w:rsidRDefault="00EF7031" w:rsidP="006F57CA">
            <w:pPr>
              <w:spacing w:after="0" w:line="360" w:lineRule="auto"/>
              <w:jc w:val="center"/>
            </w:pPr>
            <w:r w:rsidRPr="00294205"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612" w14:textId="77777777" w:rsidR="00EF7031" w:rsidRPr="00294205" w:rsidRDefault="00EF7031" w:rsidP="006F57CA">
            <w:pPr>
              <w:spacing w:after="0" w:line="360" w:lineRule="auto"/>
              <w:jc w:val="center"/>
            </w:pPr>
            <w:r w:rsidRPr="00294205">
              <w:t>207.50 (22.8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E151" w14:textId="77777777" w:rsidR="00EF7031" w:rsidRPr="00294205" w:rsidRDefault="00EF7031" w:rsidP="006F57CA">
            <w:pPr>
              <w:spacing w:after="0" w:line="360" w:lineRule="auto"/>
              <w:jc w:val="center"/>
            </w:pPr>
            <w:r w:rsidRPr="00294205">
              <w:t>0.73 (0.0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3C9" w14:textId="77777777" w:rsidR="00EF7031" w:rsidRPr="00294205" w:rsidRDefault="00EF7031" w:rsidP="006F57CA">
            <w:pPr>
              <w:spacing w:after="0" w:line="360" w:lineRule="auto"/>
              <w:jc w:val="center"/>
            </w:pPr>
            <w:r w:rsidRPr="00294205">
              <w:t>24.84 (3.17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F6A" w14:textId="77777777" w:rsidR="00EF7031" w:rsidRPr="00294205" w:rsidRDefault="00EF7031" w:rsidP="006F57CA">
            <w:pPr>
              <w:spacing w:after="0" w:line="360" w:lineRule="auto"/>
              <w:jc w:val="center"/>
            </w:pPr>
            <w:r w:rsidRPr="00294205">
              <w:t>5.56 (0.30)</w:t>
            </w:r>
          </w:p>
        </w:tc>
      </w:tr>
      <w:tr w:rsidR="00EF7031" w:rsidRPr="009A2426" w14:paraId="3526D47D" w14:textId="77777777" w:rsidTr="006F57CA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11F3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aecu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8319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0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day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3E89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C92F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1DA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7.00 (18.26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A2BF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7 (0.0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F52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.05 (2.00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993F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95 (0.31)</w:t>
            </w:r>
          </w:p>
        </w:tc>
      </w:tr>
      <w:tr w:rsidR="00EF7031" w:rsidRPr="009A2426" w14:paraId="0D450A8F" w14:textId="77777777" w:rsidTr="006F57CA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87A4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7C50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EBD1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9A34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784E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9.40 (13.73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4A1D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3 (0.0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517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62 (1.13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2EE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61 (0.32)</w:t>
            </w:r>
          </w:p>
        </w:tc>
      </w:tr>
      <w:tr w:rsidR="00EF7031" w:rsidRPr="009A2426" w14:paraId="12BB8266" w14:textId="77777777" w:rsidTr="006F57CA">
        <w:trPr>
          <w:trHeight w:val="315"/>
        </w:trPr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B81D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F1CC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6</w:t>
            </w: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day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00F7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E61D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CF7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6.60 (14.28)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60B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8 (0.0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56A5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19 (1.24)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B8D5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98 (0.30)</w:t>
            </w:r>
          </w:p>
        </w:tc>
      </w:tr>
      <w:tr w:rsidR="00EF7031" w:rsidRPr="009A2426" w14:paraId="371B66D3" w14:textId="77777777" w:rsidTr="006F57CA">
        <w:trPr>
          <w:trHeight w:val="330"/>
        </w:trPr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862D51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540FC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AE51A" w14:textId="77777777" w:rsidR="00EF7031" w:rsidRPr="009A2426" w:rsidRDefault="00EF7031" w:rsidP="006F57C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trol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40351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01158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7.50 (11.47)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62B6C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9 (0.02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C8887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7.76 (1.33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E8905" w14:textId="77777777" w:rsidR="00EF7031" w:rsidRPr="009A2426" w:rsidRDefault="00EF7031" w:rsidP="006F57C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2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96 (0.21)</w:t>
            </w:r>
          </w:p>
        </w:tc>
      </w:tr>
    </w:tbl>
    <w:p w14:paraId="3144769C" w14:textId="77777777" w:rsidR="00DB2D5C" w:rsidRDefault="00DB2D5C"/>
    <w:sectPr w:rsidR="00DB2D5C" w:rsidSect="00725BA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031"/>
    <w:rsid w:val="00DB2D5C"/>
    <w:rsid w:val="00E0105E"/>
    <w:rsid w:val="00EF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F7AFC"/>
  <w15:chartTrackingRefBased/>
  <w15:docId w15:val="{A9C10584-C556-4FA7-A0E8-283D56DB5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031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ma</dc:creator>
  <cp:keywords/>
  <dc:description/>
  <cp:lastModifiedBy>Frontiers</cp:lastModifiedBy>
  <cp:revision>2</cp:revision>
  <dcterms:created xsi:type="dcterms:W3CDTF">2019-05-14T10:50:00Z</dcterms:created>
  <dcterms:modified xsi:type="dcterms:W3CDTF">2019-05-14T10:50:00Z</dcterms:modified>
</cp:coreProperties>
</file>